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C4E" w:rsidRDefault="008578C8" w:rsidP="00EE6C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95EB2"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="00EE6C4E" w:rsidRPr="00421FB0">
        <w:rPr>
          <w:rFonts w:ascii="Times New Roman" w:hAnsi="Times New Roman" w:cs="Times New Roman"/>
          <w:sz w:val="24"/>
          <w:szCs w:val="24"/>
        </w:rPr>
        <w:t>1 Primer</w:t>
      </w:r>
      <w:r w:rsidR="00AA371D">
        <w:rPr>
          <w:rFonts w:ascii="Times New Roman" w:hAnsi="Times New Roman" w:cs="Times New Roman" w:hint="eastAsia"/>
          <w:sz w:val="24"/>
          <w:szCs w:val="24"/>
        </w:rPr>
        <w:t>s</w:t>
      </w:r>
      <w:r w:rsidR="00EE6C4E" w:rsidRPr="00421FB0">
        <w:rPr>
          <w:rFonts w:ascii="Times New Roman" w:hAnsi="Times New Roman" w:cs="Times New Roman"/>
          <w:sz w:val="24"/>
          <w:szCs w:val="24"/>
        </w:rPr>
        <w:t xml:space="preserve"> of mRNA and miRNA</w:t>
      </w:r>
      <w:r w:rsidR="00C95EB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95EB2" w:rsidRPr="00421FB0" w:rsidRDefault="00C95EB2" w:rsidP="00EE6C4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55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1"/>
        <w:gridCol w:w="5764"/>
      </w:tblGrid>
      <w:tr w:rsidR="00980C86" w:rsidRPr="00421FB0" w:rsidTr="00421FB0"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21FB0">
              <w:rPr>
                <w:rFonts w:ascii="Times New Roman" w:hAnsi="Times New Roman" w:cs="Times New Roman"/>
                <w:b/>
              </w:rPr>
              <w:t>Name of mRNA</w:t>
            </w:r>
          </w:p>
        </w:tc>
        <w:tc>
          <w:tcPr>
            <w:tcW w:w="5764" w:type="dxa"/>
            <w:tcBorders>
              <w:top w:val="single" w:sz="4" w:space="0" w:color="auto"/>
              <w:bottom w:val="single" w:sz="4" w:space="0" w:color="auto"/>
            </w:tcBorders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  <w:t>Sequence of primer</w:t>
            </w:r>
            <w:r w:rsidR="00C95EB2">
              <w:rPr>
                <w:rFonts w:ascii="Times New Roman" w:hAnsi="Times New Roman" w:cs="Times New Roman" w:hint="eastAsia"/>
                <w:b/>
                <w:kern w:val="0"/>
                <w:sz w:val="24"/>
                <w:lang w:val="en-GB"/>
              </w:rPr>
              <w:t xml:space="preserve"> </w:t>
            </w:r>
            <w:r w:rsidRPr="00421FB0"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  <w:t>(5’ to 3’)</w:t>
            </w:r>
          </w:p>
        </w:tc>
      </w:tr>
      <w:tr w:rsidR="00980C86" w:rsidRPr="00421FB0" w:rsidTr="00421FB0">
        <w:tc>
          <w:tcPr>
            <w:tcW w:w="2991" w:type="dxa"/>
            <w:tcBorders>
              <w:top w:val="single" w:sz="4" w:space="0" w:color="auto"/>
            </w:tcBorders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Human-GAPDH-F </w:t>
            </w:r>
          </w:p>
        </w:tc>
        <w:tc>
          <w:tcPr>
            <w:tcW w:w="5764" w:type="dxa"/>
            <w:tcBorders>
              <w:top w:val="single" w:sz="4" w:space="0" w:color="auto"/>
            </w:tcBorders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AAGGCTGGGGCTCATTTGCA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GAPDH-R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GATGTTCTGGAGAGCCCCGC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TUSC2-F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GGGCTCGAGCCCTGGGAGGTGGCAGACAGAAGC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TUSC2-R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GGGCCCACGCGTGTAACGGGCATTCCTGACT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TUSC2P-F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CCGAGCTCCATCCATGTGGATTTCCCTCT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TUSC2P-R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CCACGCGTTTCAGAGTTGTGGCCCCAGCCT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D3338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U6-F</w:t>
            </w:r>
          </w:p>
        </w:tc>
        <w:tc>
          <w:tcPr>
            <w:tcW w:w="5764" w:type="dxa"/>
          </w:tcPr>
          <w:p w:rsidR="00980C86" w:rsidRPr="00421FB0" w:rsidRDefault="009D3338" w:rsidP="0088667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GTGCTCGCTTCGGCAGCACATATAC</w:t>
            </w:r>
          </w:p>
        </w:tc>
      </w:tr>
      <w:tr w:rsidR="009D3338" w:rsidRPr="00421FB0" w:rsidTr="00421FB0">
        <w:tc>
          <w:tcPr>
            <w:tcW w:w="2991" w:type="dxa"/>
          </w:tcPr>
          <w:p w:rsidR="009D3338" w:rsidRPr="00421FB0" w:rsidRDefault="009D3338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uman-U6-R</w:t>
            </w:r>
          </w:p>
        </w:tc>
        <w:tc>
          <w:tcPr>
            <w:tcW w:w="5764" w:type="dxa"/>
          </w:tcPr>
          <w:p w:rsidR="009D3338" w:rsidRPr="00421FB0" w:rsidRDefault="00741B18" w:rsidP="0088667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AAAAATATGGAACGCTTCACGAATTTG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  <w:t>Name of miRNA</w:t>
            </w:r>
          </w:p>
        </w:tc>
        <w:tc>
          <w:tcPr>
            <w:tcW w:w="5764" w:type="dxa"/>
          </w:tcPr>
          <w:p w:rsidR="00980C86" w:rsidRPr="00421FB0" w:rsidRDefault="00980C86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  <w:t>Sequence of primer</w:t>
            </w:r>
            <w:r w:rsidR="00C95EB2" w:rsidRPr="00421FB0">
              <w:rPr>
                <w:rFonts w:ascii="Times New Roman" w:hAnsi="Times New Roman" w:cs="Times New Roman"/>
                <w:b/>
                <w:kern w:val="0"/>
                <w:sz w:val="24"/>
                <w:lang w:val="en-GB"/>
              </w:rPr>
              <w:t>(5’ to 3’)</w:t>
            </w:r>
          </w:p>
        </w:tc>
      </w:tr>
      <w:tr w:rsidR="00980C86" w:rsidRPr="00421FB0" w:rsidTr="00421FB0">
        <w:trPr>
          <w:trHeight w:val="281"/>
        </w:trPr>
        <w:tc>
          <w:tcPr>
            <w:tcW w:w="2991" w:type="dxa"/>
          </w:tcPr>
          <w:p w:rsidR="00980C86" w:rsidRPr="00421FB0" w:rsidRDefault="009D3338" w:rsidP="0088667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</w:t>
            </w:r>
            <w:r w:rsidR="0049139E"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a</w:t>
            </w: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-miRNA-608</w:t>
            </w:r>
          </w:p>
        </w:tc>
        <w:tc>
          <w:tcPr>
            <w:tcW w:w="5764" w:type="dxa"/>
          </w:tcPr>
          <w:p w:rsidR="00980C86" w:rsidRPr="00421FB0" w:rsidRDefault="00750127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AGGGGTGGTGTTGGGACAGCTCCGT</w:t>
            </w:r>
          </w:p>
        </w:tc>
      </w:tr>
      <w:tr w:rsidR="00F91374" w:rsidRPr="00421FB0" w:rsidTr="00421FB0">
        <w:trPr>
          <w:trHeight w:val="281"/>
        </w:trPr>
        <w:tc>
          <w:tcPr>
            <w:tcW w:w="2991" w:type="dxa"/>
          </w:tcPr>
          <w:p w:rsidR="00F91374" w:rsidRPr="00421FB0" w:rsidRDefault="00F91374" w:rsidP="0088667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</w:t>
            </w:r>
            <w:r w:rsidR="0049139E"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a</w:t>
            </w: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-miRNA-661</w:t>
            </w:r>
          </w:p>
        </w:tc>
        <w:tc>
          <w:tcPr>
            <w:tcW w:w="5764" w:type="dxa"/>
          </w:tcPr>
          <w:p w:rsidR="00F91374" w:rsidRPr="00421FB0" w:rsidRDefault="00AC2DD1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TCTCTGGCCTGCGCGTAAA</w:t>
            </w:r>
          </w:p>
        </w:tc>
      </w:tr>
      <w:tr w:rsidR="00980C86" w:rsidRPr="00421FB0" w:rsidTr="00421FB0">
        <w:tc>
          <w:tcPr>
            <w:tcW w:w="2991" w:type="dxa"/>
          </w:tcPr>
          <w:p w:rsidR="00980C86" w:rsidRPr="00421FB0" w:rsidRDefault="00684459" w:rsidP="00886674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</w:t>
            </w:r>
            <w:r w:rsidR="0049139E"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a</w:t>
            </w: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-miRNA-17</w:t>
            </w:r>
            <w:r w:rsidR="00015134"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-5p</w:t>
            </w:r>
            <w:r w:rsidR="00C62CFF"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764" w:type="dxa"/>
          </w:tcPr>
          <w:p w:rsidR="00980C86" w:rsidRPr="00421FB0" w:rsidRDefault="00684459" w:rsidP="0088667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CAAAGTGCTTACAGTGCAG</w:t>
            </w:r>
          </w:p>
        </w:tc>
      </w:tr>
      <w:tr w:rsidR="0049139E" w:rsidRPr="00421FB0" w:rsidTr="00421FB0">
        <w:tc>
          <w:tcPr>
            <w:tcW w:w="2991" w:type="dxa"/>
            <w:tcBorders>
              <w:top w:val="nil"/>
              <w:bottom w:val="single" w:sz="4" w:space="0" w:color="auto"/>
            </w:tcBorders>
          </w:tcPr>
          <w:p w:rsidR="0049139E" w:rsidRPr="00421FB0" w:rsidRDefault="0049139E" w:rsidP="0088667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as- miRNA-520a</w:t>
            </w:r>
            <w:r w:rsidR="00030C18">
              <w:rPr>
                <w:rFonts w:ascii="Times New Roman" w:hAnsi="Times New Roman" w:cs="Times New Roman" w:hint="eastAsia"/>
                <w:kern w:val="0"/>
                <w:sz w:val="24"/>
                <w:lang w:val="en-GB"/>
              </w:rPr>
              <w:t>-3p</w:t>
            </w:r>
          </w:p>
        </w:tc>
        <w:tc>
          <w:tcPr>
            <w:tcW w:w="5764" w:type="dxa"/>
            <w:tcBorders>
              <w:top w:val="nil"/>
              <w:bottom w:val="single" w:sz="4" w:space="0" w:color="auto"/>
            </w:tcBorders>
          </w:tcPr>
          <w:p w:rsidR="0049139E" w:rsidRPr="00421FB0" w:rsidRDefault="0049139E" w:rsidP="0088667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aps/>
                <w:kern w:val="0"/>
                <w:sz w:val="24"/>
                <w:lang w:val="en-GB"/>
              </w:rPr>
            </w:pPr>
            <w:r w:rsidRPr="00421FB0">
              <w:rPr>
                <w:rFonts w:ascii="Times New Roman" w:hAnsi="Times New Roman" w:cs="Times New Roman"/>
                <w:caps/>
                <w:kern w:val="0"/>
                <w:sz w:val="24"/>
                <w:lang w:val="en-GB"/>
              </w:rPr>
              <w:t>AAAGTGCTTCCCTTTGGACTGT</w:t>
            </w:r>
          </w:p>
        </w:tc>
      </w:tr>
    </w:tbl>
    <w:p w:rsidR="00E648C7" w:rsidRPr="00421FB0" w:rsidRDefault="00E648C7">
      <w:pPr>
        <w:rPr>
          <w:rFonts w:ascii="Times New Roman" w:hAnsi="Times New Roman" w:cs="Times New Roman"/>
        </w:rPr>
      </w:pPr>
    </w:p>
    <w:sectPr w:rsidR="00E648C7" w:rsidRPr="00421FB0" w:rsidSect="001F6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ABC" w:rsidRDefault="00A45ABC" w:rsidP="00EE6C4E">
      <w:r>
        <w:separator/>
      </w:r>
    </w:p>
  </w:endnote>
  <w:endnote w:type="continuationSeparator" w:id="0">
    <w:p w:rsidR="00A45ABC" w:rsidRDefault="00A45ABC" w:rsidP="00EE6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ABC" w:rsidRDefault="00A45ABC" w:rsidP="00EE6C4E">
      <w:r>
        <w:separator/>
      </w:r>
    </w:p>
  </w:footnote>
  <w:footnote w:type="continuationSeparator" w:id="0">
    <w:p w:rsidR="00A45ABC" w:rsidRDefault="00A45ABC" w:rsidP="00EE6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6C4E"/>
    <w:rsid w:val="00015134"/>
    <w:rsid w:val="00030C18"/>
    <w:rsid w:val="00055026"/>
    <w:rsid w:val="001F66CB"/>
    <w:rsid w:val="00421FB0"/>
    <w:rsid w:val="00455261"/>
    <w:rsid w:val="0049139E"/>
    <w:rsid w:val="00684459"/>
    <w:rsid w:val="006907D5"/>
    <w:rsid w:val="00704836"/>
    <w:rsid w:val="00741B18"/>
    <w:rsid w:val="00750127"/>
    <w:rsid w:val="008578C8"/>
    <w:rsid w:val="008719C3"/>
    <w:rsid w:val="00886674"/>
    <w:rsid w:val="00980C86"/>
    <w:rsid w:val="009D3338"/>
    <w:rsid w:val="00A45ABC"/>
    <w:rsid w:val="00AA371D"/>
    <w:rsid w:val="00AC2DD1"/>
    <w:rsid w:val="00C24D1D"/>
    <w:rsid w:val="00C62CFF"/>
    <w:rsid w:val="00C95EB2"/>
    <w:rsid w:val="00E54AAB"/>
    <w:rsid w:val="00E648C7"/>
    <w:rsid w:val="00E83BC8"/>
    <w:rsid w:val="00EE6C4E"/>
    <w:rsid w:val="00F9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C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6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6C4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E6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E6C4E"/>
    <w:rPr>
      <w:sz w:val="18"/>
      <w:szCs w:val="18"/>
    </w:rPr>
  </w:style>
  <w:style w:type="table" w:styleId="TableGrid">
    <w:name w:val="Table Grid"/>
    <w:basedOn w:val="TableNormal"/>
    <w:uiPriority w:val="59"/>
    <w:rsid w:val="00EE6C4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EE6C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6C4E"/>
    <w:rPr>
      <w:rFonts w:ascii="Courier New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3</Words>
  <Characters>875</Characters>
  <Application>Microsoft Office Word</Application>
  <DocSecurity>0</DocSecurity>
  <Lines>7</Lines>
  <Paragraphs>2</Paragraphs>
  <ScaleCrop>false</ScaleCrop>
  <Company>Sky123.Org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JCVILLEGAS</cp:lastModifiedBy>
  <cp:revision>60</cp:revision>
  <dcterms:created xsi:type="dcterms:W3CDTF">2017-11-10T02:49:00Z</dcterms:created>
  <dcterms:modified xsi:type="dcterms:W3CDTF">2018-09-06T13:57:00Z</dcterms:modified>
</cp:coreProperties>
</file>